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96C" w:rsidRDefault="005C396C" w:rsidP="005C396C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bookmarkStart w:id="0" w:name="_Ref451849885"/>
      <w:bookmarkStart w:id="1" w:name="_Toc454137764"/>
      <w:r>
        <w:rPr>
          <w:rFonts w:ascii="Times New Roman" w:hAnsi="Times New Roman" w:cs="Times New Roman"/>
          <w:b/>
          <w:sz w:val="24"/>
          <w:szCs w:val="24"/>
        </w:rPr>
        <w:t>S3 Tabl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bCs/>
          <w:sz w:val="24"/>
          <w:szCs w:val="24"/>
        </w:rPr>
        <w:t xml:space="preserve">articipants’ response on perceived quality of institutional delivery services on health facility/structure dimensions </w:t>
      </w:r>
      <w:r>
        <w:rPr>
          <w:rFonts w:ascii="Times New Roman" w:hAnsi="Times New Roman" w:cs="Times New Roman"/>
          <w:sz w:val="24"/>
          <w:szCs w:val="24"/>
        </w:rPr>
        <w:t>in public health institutions of three districts of Jimma zone, southwest Ethiopia, 2016.</w:t>
      </w:r>
      <w:bookmarkEnd w:id="1"/>
    </w:p>
    <w:tbl>
      <w:tblPr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14"/>
        <w:gridCol w:w="1156"/>
        <w:gridCol w:w="1184"/>
        <w:gridCol w:w="1073"/>
        <w:gridCol w:w="1184"/>
        <w:gridCol w:w="1184"/>
      </w:tblGrid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Items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5</w:t>
            </w:r>
          </w:p>
        </w:tc>
      </w:tr>
      <w:tr w:rsidR="00812258" w:rsidTr="00376CC8">
        <w:tc>
          <w:tcPr>
            <w:tcW w:w="411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alth facility/structure dimension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 staffs suitability to treat women health problems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(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(14.4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(3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9(65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quacy of delivery room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(2.7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(35.0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(3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8(45.7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(13.1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quacy of water for women in the facilit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(22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(43.6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(3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(21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(8.8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eanliness of the health facilit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(1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(36.7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(8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(39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(14.4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quipment suitabilit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(1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(29.4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(43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(9.5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 staff adequac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(1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(15.3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(7.8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7(57.7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(17.8)</w:t>
            </w:r>
          </w:p>
        </w:tc>
      </w:tr>
    </w:tbl>
    <w:p w:rsidR="00376CC8" w:rsidRDefault="00376CC8" w:rsidP="00376CC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disagree (1), Disagree (2), Neutral (3), Agree (4) and strongly agree (5)</w:t>
      </w:r>
    </w:p>
    <w:p w:rsidR="00812258" w:rsidRDefault="00812258" w:rsidP="002D0D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2" w:name="_GoBack"/>
      <w:bookmarkEnd w:id="2"/>
    </w:p>
    <w:sectPr w:rsidR="00812258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7407" w:rsidRDefault="00607407" w:rsidP="0068647B">
      <w:pPr>
        <w:spacing w:after="0" w:line="240" w:lineRule="auto"/>
      </w:pPr>
      <w:r>
        <w:separator/>
      </w:r>
    </w:p>
  </w:endnote>
  <w:endnote w:type="continuationSeparator" w:id="0">
    <w:p w:rsidR="00607407" w:rsidRDefault="00607407" w:rsidP="0068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7407" w:rsidRDefault="00607407" w:rsidP="0068647B">
      <w:pPr>
        <w:spacing w:after="0" w:line="240" w:lineRule="auto"/>
      </w:pPr>
      <w:r>
        <w:separator/>
      </w:r>
    </w:p>
  </w:footnote>
  <w:footnote w:type="continuationSeparator" w:id="0">
    <w:p w:rsidR="00607407" w:rsidRDefault="00607407" w:rsidP="00686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24C5F"/>
    <w:multiLevelType w:val="multilevel"/>
    <w:tmpl w:val="05E24C5F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B10DEA"/>
    <w:multiLevelType w:val="multilevel"/>
    <w:tmpl w:val="08B10DE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A6B6A0F"/>
    <w:multiLevelType w:val="multilevel"/>
    <w:tmpl w:val="0A6B6A0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1963ED6"/>
    <w:multiLevelType w:val="multilevel"/>
    <w:tmpl w:val="21963ED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5816EB2"/>
    <w:multiLevelType w:val="multilevel"/>
    <w:tmpl w:val="25816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3D4779E"/>
    <w:multiLevelType w:val="multilevel"/>
    <w:tmpl w:val="33D477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A8F5063"/>
    <w:multiLevelType w:val="multilevel"/>
    <w:tmpl w:val="3A8F506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3ECB4282"/>
    <w:multiLevelType w:val="multilevel"/>
    <w:tmpl w:val="3ECB42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4A723AA5"/>
    <w:multiLevelType w:val="multilevel"/>
    <w:tmpl w:val="4A723AA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529D19A8"/>
    <w:multiLevelType w:val="multilevel"/>
    <w:tmpl w:val="529D19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7A34C10"/>
    <w:multiLevelType w:val="multilevel"/>
    <w:tmpl w:val="57A34C1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E8857DE"/>
    <w:multiLevelType w:val="multilevel"/>
    <w:tmpl w:val="5E8857D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5F7A2525"/>
    <w:multiLevelType w:val="multilevel"/>
    <w:tmpl w:val="5F7A252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3E464C9"/>
    <w:multiLevelType w:val="multilevel"/>
    <w:tmpl w:val="63E464C9"/>
    <w:lvl w:ilvl="0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475E1"/>
    <w:multiLevelType w:val="multilevel"/>
    <w:tmpl w:val="674475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A310285"/>
    <w:multiLevelType w:val="multilevel"/>
    <w:tmpl w:val="7A31028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7EF13529"/>
    <w:multiLevelType w:val="multilevel"/>
    <w:tmpl w:val="7EF13529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3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8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3"/>
  </w:num>
  <w:num w:numId="10">
    <w:abstractNumId w:val="2"/>
    <w:lvlOverride w:ilvl="0">
      <w:startOverride w:val="1"/>
    </w:lvlOverride>
  </w:num>
  <w:num w:numId="11">
    <w:abstractNumId w:val="7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12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D8"/>
    <w:rsid w:val="000F078C"/>
    <w:rsid w:val="00135951"/>
    <w:rsid w:val="001C2966"/>
    <w:rsid w:val="002127BD"/>
    <w:rsid w:val="002805D6"/>
    <w:rsid w:val="002D0D50"/>
    <w:rsid w:val="00376CC8"/>
    <w:rsid w:val="004076FD"/>
    <w:rsid w:val="00417850"/>
    <w:rsid w:val="005C396C"/>
    <w:rsid w:val="00607407"/>
    <w:rsid w:val="006451D8"/>
    <w:rsid w:val="0068647B"/>
    <w:rsid w:val="006E0414"/>
    <w:rsid w:val="00786422"/>
    <w:rsid w:val="007930F9"/>
    <w:rsid w:val="00795C4D"/>
    <w:rsid w:val="00812258"/>
    <w:rsid w:val="00812C1D"/>
    <w:rsid w:val="00864ABA"/>
    <w:rsid w:val="00943E9A"/>
    <w:rsid w:val="00B56350"/>
    <w:rsid w:val="00BA0710"/>
    <w:rsid w:val="00DD2AC8"/>
    <w:rsid w:val="00E340A8"/>
    <w:rsid w:val="00EC24BB"/>
    <w:rsid w:val="00F2377F"/>
    <w:rsid w:val="00F5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C58F-45AF-4FCA-B5F1-BF024179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396C"/>
    <w:rPr>
      <w:rFonts w:ascii="Arial" w:eastAsia="SimHei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47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47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EF347-F6B8-49CF-90F0-CE0962F4E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Kiddus</cp:lastModifiedBy>
  <cp:revision>2</cp:revision>
  <dcterms:created xsi:type="dcterms:W3CDTF">2018-10-03T13:40:00Z</dcterms:created>
  <dcterms:modified xsi:type="dcterms:W3CDTF">2018-10-03T13:40:00Z</dcterms:modified>
</cp:coreProperties>
</file>